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9D027" w14:textId="3E1C0814" w:rsidR="00067CA8" w:rsidRDefault="00DA4B0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A57FA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1.</w:t>
      </w:r>
      <w:r w:rsidRPr="00D95C7C">
        <w:rPr>
          <w:rFonts w:ascii="Times New Roman" w:hAnsi="Times New Roman" w:cs="Times New Roman"/>
          <w:sz w:val="22"/>
          <w:szCs w:val="22"/>
        </w:rPr>
        <w:t xml:space="preserve"> The key symptoms used to determine relevance of post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GridTable6Colorful-Accent11"/>
        <w:tblW w:w="0" w:type="auto"/>
        <w:tblLook w:val="04A0" w:firstRow="1" w:lastRow="0" w:firstColumn="1" w:lastColumn="0" w:noHBand="0" w:noVBand="1"/>
      </w:tblPr>
      <w:tblGrid>
        <w:gridCol w:w="3681"/>
      </w:tblGrid>
      <w:tr w:rsidR="00DA4B07" w:rsidRPr="00D95C7C" w14:paraId="170BD486" w14:textId="77777777" w:rsidTr="00EE4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85885A5" w14:textId="77777777" w:rsidR="00DA4B07" w:rsidRPr="00D95C7C" w:rsidRDefault="00DA4B07" w:rsidP="00EE4C7D">
            <w:pPr>
              <w:keepNext/>
              <w:keepLines/>
              <w:spacing w:before="320" w:after="0" w:line="240" w:lineRule="auto"/>
              <w:outlineLvl w:val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  <w:szCs w:val="22"/>
              </w:rPr>
            </w:pPr>
            <w:r w:rsidRPr="00D95C7C">
              <w:rPr>
                <w:rFonts w:ascii="Times New Roman" w:eastAsiaTheme="majorEastAsia" w:hAnsi="Times New Roman" w:cs="Times New Roman"/>
                <w:b w:val="0"/>
                <w:bCs w:val="0"/>
                <w:sz w:val="22"/>
                <w:szCs w:val="22"/>
              </w:rPr>
              <w:t>Key Symptoms of BPD and ILO</w:t>
            </w:r>
          </w:p>
        </w:tc>
      </w:tr>
      <w:tr w:rsidR="00DA4B07" w:rsidRPr="00D95C7C" w14:paraId="559B13A1" w14:textId="77777777" w:rsidTr="00EE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BE4DA64" w14:textId="77777777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bnormal breathing rhythm that the patient is aware of</w:t>
            </w:r>
          </w:p>
        </w:tc>
      </w:tr>
      <w:tr w:rsidR="00DA4B07" w:rsidRPr="00D95C7C" w14:paraId="58BFFEE8" w14:textId="77777777" w:rsidTr="00EE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94CF782" w14:textId="77777777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hest or throat tightness without wheeze</w:t>
            </w:r>
          </w:p>
        </w:tc>
      </w:tr>
      <w:tr w:rsidR="00DA4B07" w:rsidRPr="00D95C7C" w14:paraId="7D2FFE42" w14:textId="77777777" w:rsidTr="00EE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8A2EB76" w14:textId="77777777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ugh without wheeze</w:t>
            </w:r>
          </w:p>
        </w:tc>
      </w:tr>
      <w:tr w:rsidR="00DA4B07" w:rsidRPr="00D95C7C" w14:paraId="10579C28" w14:textId="77777777" w:rsidTr="00EE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53A1580" w14:textId="77777777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ifficulty Inhaling</w:t>
            </w:r>
          </w:p>
        </w:tc>
      </w:tr>
      <w:tr w:rsidR="00DA4B07" w:rsidRPr="00D95C7C" w14:paraId="1D2DF06E" w14:textId="77777777" w:rsidTr="00EE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C0E570B" w14:textId="77777777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ysphonia or hoarse voice</w:t>
            </w:r>
          </w:p>
        </w:tc>
      </w:tr>
      <w:tr w:rsidR="00DA4B07" w:rsidRPr="00D95C7C" w14:paraId="2CD37EC9" w14:textId="77777777" w:rsidTr="00EE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66D5E9E" w14:textId="77777777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hortness of breath without wheeze</w:t>
            </w:r>
          </w:p>
        </w:tc>
      </w:tr>
      <w:tr w:rsidR="00DA4B07" w:rsidRPr="00D95C7C" w14:paraId="2DE8268F" w14:textId="77777777" w:rsidTr="00EE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8B39F04" w14:textId="5C61ECC8" w:rsidR="00DA4B07" w:rsidRPr="00D95C7C" w:rsidRDefault="00DA4B07" w:rsidP="00EE4C7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Symptoms triggered by </w:t>
            </w:r>
            <w:proofErr w:type="spellStart"/>
            <w:r w:rsidR="00B0734B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dors</w:t>
            </w:r>
            <w:proofErr w:type="spellEnd"/>
            <w:r w:rsidR="00B0734B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or vapo</w:t>
            </w:r>
            <w:bookmarkStart w:id="0" w:name="_GoBack"/>
            <w:bookmarkEnd w:id="0"/>
            <w:r w:rsidRPr="00D95C7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s</w:t>
            </w:r>
          </w:p>
        </w:tc>
      </w:tr>
    </w:tbl>
    <w:p w14:paraId="31189D55" w14:textId="77777777" w:rsidR="00DA4B07" w:rsidRDefault="00DA4B07"/>
    <w:sectPr w:rsidR="00DA4B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3C6"/>
    <w:rsid w:val="00067CA8"/>
    <w:rsid w:val="008F03C6"/>
    <w:rsid w:val="00B0734B"/>
    <w:rsid w:val="00DA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132B"/>
  <w15:chartTrackingRefBased/>
  <w15:docId w15:val="{4F9FCD15-FDA7-46CF-843E-B0AD6FDB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3C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8F03C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5</Characters>
  <Application>Microsoft Office Word</Application>
  <DocSecurity>0</DocSecurity>
  <Lines>11</Lines>
  <Paragraphs>10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 Simoni</dc:creator>
  <cp:keywords/>
  <dc:description/>
  <cp:lastModifiedBy>Nandini</cp:lastModifiedBy>
  <cp:revision>3</cp:revision>
  <dcterms:created xsi:type="dcterms:W3CDTF">2023-02-16T15:48:00Z</dcterms:created>
  <dcterms:modified xsi:type="dcterms:W3CDTF">2023-07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ceb3ca330305fac5af8307a52c58aea6830f724945558e438c02a3bee9d29</vt:lpwstr>
  </property>
</Properties>
</file>